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3"/>
        <w:keepLines w:val="1"/>
        <w:pBdr>
          <w:top w:val="nil"/>
          <w:left w:val="nil"/>
          <w:bottom w:val="nil"/>
          <w:right w:val="nil"/>
        </w:pBdr>
        <w:spacing w:before="0" w:after="0" w:line="276" w:lineRule="auto"/>
        <w:jc w:val="both"/>
        <w:outlineLvl w:val="2"/>
        <w:rPr>
          <w:rFonts w:ascii="Times New Roman" w:cs="Times New Roman" w:hAnsi="Times New Roman" w:eastAsia="Times New Roman"/>
          <w:spacing w:val="0"/>
          <w:sz w:val="20"/>
          <w:szCs w:val="20"/>
        </w:rPr>
      </w:pPr>
      <w:bookmarkStart w:name="_t3zdwtft3d45" w:id="0"/>
      <w:bookmarkEnd w:id="0"/>
      <w:r>
        <w:rPr>
          <w:rFonts w:ascii="Times New Roman" w:hAnsi="Times New Roman"/>
          <w:b w:val="1"/>
          <w:bCs w:val="1"/>
          <w:spacing w:val="0"/>
          <w:sz w:val="20"/>
          <w:szCs w:val="20"/>
          <w:u w:color="000000"/>
          <w:rtl w:val="0"/>
        </w:rPr>
        <w:t>S</w:t>
      </w:r>
      <w:r>
        <w:rPr>
          <w:rFonts w:ascii="Times New Roman" w:hAnsi="Times New Roman"/>
          <w:b w:val="1"/>
          <w:bCs w:val="1"/>
          <w:spacing w:val="0"/>
          <w:sz w:val="20"/>
          <w:szCs w:val="20"/>
          <w:u w:color="000000"/>
          <w:rtl w:val="0"/>
          <w:lang w:val="en-US"/>
        </w:rPr>
        <w:t xml:space="preserve">3 Table. Median and IQR of the length of stay in GW (BP1) and ICU (BP2). </w:t>
      </w:r>
      <w:r>
        <w:rPr>
          <w:rFonts w:ascii="Times New Roman" w:hAnsi="Times New Roman"/>
          <w:b w:val="1"/>
          <w:bCs w:val="1"/>
          <w:spacing w:val="0"/>
          <w:sz w:val="20"/>
          <w:szCs w:val="20"/>
          <w:u w:color="000000"/>
          <w:rtl w:val="0"/>
          <w:lang w:val="es-ES_tradnl"/>
        </w:rPr>
        <w:t xml:space="preserve"> </w:t>
      </w:r>
      <w:r>
        <w:rPr>
          <w:rFonts w:ascii="Times New Roman" w:hAnsi="Times New Roman"/>
          <w:spacing w:val="0"/>
          <w:sz w:val="20"/>
          <w:szCs w:val="20"/>
          <w:rtl w:val="0"/>
          <w:lang w:val="en-US"/>
        </w:rPr>
        <w:t>We get the Lognormal distributions parameters from each AFT model and performance sampling to estimate the median and IQR.</w:t>
      </w:r>
    </w:p>
    <w:p>
      <w:pPr>
        <w:pStyle w:val="Body A"/>
        <w:spacing w:line="276" w:lineRule="auto"/>
        <w:jc w:val="both"/>
        <w:rPr>
          <w:rFonts w:ascii="Times New Roman" w:cs="Times New Roman" w:hAnsi="Times New Roman" w:eastAsia="Times New Roman"/>
          <w:b w:val="1"/>
          <w:bCs w:val="1"/>
          <w:sz w:val="20"/>
          <w:szCs w:val="20"/>
          <w:u w:color="000000"/>
        </w:rPr>
      </w:pPr>
    </w:p>
    <w:tbl>
      <w:tblPr>
        <w:tblW w:w="9840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275"/>
        <w:gridCol w:w="1095"/>
        <w:gridCol w:w="1005"/>
        <w:gridCol w:w="1350"/>
        <w:gridCol w:w="780"/>
        <w:gridCol w:w="1080"/>
        <w:gridCol w:w="1035"/>
        <w:gridCol w:w="1215"/>
        <w:gridCol w:w="1005"/>
      </w:tblGrid>
      <w:tr>
        <w:tblPrEx>
          <w:shd w:val="clear" w:color="auto" w:fill="cadfff"/>
        </w:tblPrEx>
        <w:trPr>
          <w:trHeight w:val="500" w:hRule="atLeast"/>
        </w:trPr>
        <w:tc>
          <w:tcPr>
            <w:tcW w:type="dxa" w:w="127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eographic region</w:t>
            </w:r>
          </w:p>
        </w:tc>
        <w:tc>
          <w:tcPr>
            <w:tcW w:type="dxa" w:w="4230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1</w:t>
            </w:r>
          </w:p>
        </w:tc>
        <w:tc>
          <w:tcPr>
            <w:tcW w:type="dxa" w:w="4335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P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127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x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QR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%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x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QR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mazonas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9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7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56-4.93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0 - 14.0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3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10-8.6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 3.28 - 14.0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ntioqui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0,66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.20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72-5.12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5 - 14.60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97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5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81-5.15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95 - 14.60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rauc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8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5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5-4.70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52 - 13.4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7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64-3.8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47 - 13.42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tlantico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48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43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8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54-7.08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9 - 20.20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8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8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3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21-5.5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1 - 20.19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arranquill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,06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3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2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98-6.47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9 - 18.4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835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91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5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41-5.7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9 - 18.47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ogot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7,00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0.9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4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17-7.75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1 - 22.1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,87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1.47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41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09-9.7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68 - 22.1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olivar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211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65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9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65-8.27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8 - 23.61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3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3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12-5.4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7 - 23.61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oyac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,074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6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1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96-5.38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4 - 15.3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0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83-6.23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6 - 15.3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ldas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992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71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53-4.91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59 - 14.00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3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2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09-5.45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6 - 14.00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quet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558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7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537.06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8 - 20.1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6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6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12-4.41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7 - 20.15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rtagen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43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1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01-4.34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40 - 12.3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6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09-4.3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5 - 12.3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sanar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091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59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5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21-8.88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87 - 25.34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57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1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92-6.3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40 - 25.35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uc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16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4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22-6.73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8 - 19.2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8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2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3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06-8.6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27 - 19.2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esar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51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4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7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41-9.09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94 - 25.9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0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4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25-5.62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3 - 25.95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hoco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9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38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6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9.22-9.97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23 - 28.4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1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83-8.3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17 - 28.49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ordob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26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1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8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58-7.12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0 - 20.3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53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8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4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4-4.6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6 - 20.3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undinamarc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,06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2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90-8.56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77 - 24.4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4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03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71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55-4.87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4 - 24.4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uaini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15-2.33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75- 6.6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12-2.27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6- 6.66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uajir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51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6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34-7.95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7 - 22.6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6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4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0-4.60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4 - 22.6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uaviar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0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90-3.14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1 - 8.96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19-2.3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8 - 8.96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uil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949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8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4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1-4.66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51 - 13.30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3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7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0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91-5.26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99 - 13.30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agdalen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438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78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6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28-8.97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90 - 25.5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6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5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8-4.6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7 - 25.59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et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51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6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8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71-4.03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0 - 11.4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0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96-3.17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20 - 11.4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ari</w:t>
            </w:r>
            <w:r>
              <w:rPr>
                <w:rFonts w:ascii="Times New Roman" w:hAnsi="Times New Roman" w:hint="default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ñ</w:t>
            </w: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o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182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2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90-8.56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77- 24.4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3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1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6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40-6.86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9 - 24.42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Norte de Santander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,879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73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8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63-6.08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97 - 17.3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42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6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4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26-6.70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3 - 17.3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Putumayo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26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68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.96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14.37-15.57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04 - 44.40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9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8.60-9.20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48 - 44.40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Quindio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86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1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3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24-3.51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4 - 10.0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5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9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51-2.6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1 - 10.0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Risarald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812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52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75-5.15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6 - 14.6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6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7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81-5.1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95 - 14.68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an Andres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0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3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4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16-7.75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51 - 22.13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6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46-4.7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1 - 22.13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antander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,111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9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6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37-6.89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3- 19.6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3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7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5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40-4.71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78 - 19.67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anta Mart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,986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9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6.69-7.24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4 - 20.65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3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07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31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13-5.50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8 - 20.65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Sucr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311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25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8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7.57-8.19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5 - 23.39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9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.5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3.40-3.64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8 - 23.39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Tolim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923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6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15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92-6.40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7 - 18.2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1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6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6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47-4.78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1 - 18.27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Vall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3,795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48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08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84-6.33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05 - 18.07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,113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80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.00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80-6.20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35 - 18.07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Vaupes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54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4.36-4.72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53 - 13.48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4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21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2.14-2.29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87 - 12.92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Vichada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39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57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35-5.78)</w:t>
            </w:r>
          </w:p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87 - 16.52</w:t>
            </w:r>
          </w:p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03</w:t>
            </w:r>
          </w:p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52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5.34-5.71)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.16 - 16.52</w:t>
            </w:r>
          </w:p>
        </w:tc>
      </w:tr>
      <w:tr>
        <w:tblPrEx>
          <w:shd w:val="clear" w:color="auto" w:fill="cadfff"/>
        </w:tblPrEx>
        <w:trPr>
          <w:trHeight w:val="547" w:hRule="atLeast"/>
        </w:trPr>
        <w:tc>
          <w:tcPr>
            <w:tcW w:type="dxa" w:w="127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4340</w:t>
            </w:r>
          </w:p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jc w:val="righ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103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 A"/>
        <w:widowControl w:val="0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0"/>
          <w:szCs w:val="20"/>
          <w:u w:color="000000"/>
        </w:rPr>
      </w:pPr>
    </w:p>
    <w:p>
      <w:pPr>
        <w:pStyle w:val="Body A"/>
        <w:widowControl w:val="0"/>
        <w:jc w:val="center"/>
        <w:rPr>
          <w:rFonts w:ascii="Times New Roman" w:cs="Times New Roman" w:hAnsi="Times New Roman" w:eastAsia="Times New Roman"/>
          <w:b w:val="1"/>
          <w:bCs w:val="1"/>
          <w:sz w:val="20"/>
          <w:szCs w:val="20"/>
          <w:u w:color="000000"/>
        </w:rPr>
      </w:pPr>
    </w:p>
    <w:p>
      <w:pPr>
        <w:pStyle w:val="Body A"/>
        <w:spacing w:line="276" w:lineRule="auto"/>
        <w:jc w:val="both"/>
        <w:rPr>
          <w:color w:val="000000"/>
          <w:sz w:val="2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 xml:space="preserve">GW General Ward bed, ICU Intensive Care Unit, n number of hospital admissions entering each bed pathway ,  % proportion of hospital admissions entering each bed pathway,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2"/>
            <w:szCs w:val="22"/>
          </w:rPr>
          <m:t>x</m:t>
        </m:r>
      </m:oMath>
      <w:r>
        <w:rPr>
          <w:rFonts w:ascii="Times New Roman" w:hAnsi="Times New Roman"/>
          <w:sz w:val="20"/>
          <w:szCs w:val="20"/>
          <w:u w:color="000000"/>
          <w:rtl w:val="0"/>
          <w:lang w:val="it-IT"/>
        </w:rPr>
        <w:t xml:space="preserve"> Median and 95% C.I., IQR Interquartile rang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3">
    <w:name w:val="Heading 3"/>
    <w:next w:val="Body A"/>
    <w:pPr>
      <w:keepNext w:val="1"/>
      <w:keepLines w:val="0"/>
      <w:pageBreakBefore w:val="0"/>
      <w:widowControl w:val="1"/>
      <w:pBdr>
        <w:top w:val="single" w:color="515151" w:sz="4" w:space="0" w:shadow="0" w:frame="0"/>
        <w:left w:val="nil"/>
        <w:bottom w:val="nil"/>
        <w:right w:val="nil"/>
      </w:pBdr>
      <w:shd w:val="clear" w:color="auto" w:fill="auto"/>
      <w:suppressAutoHyphens w:val="0"/>
      <w:bidi w:val="0"/>
      <w:spacing w:before="360" w:after="40" w:line="288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5"/>
      <w:kern w:val="0"/>
      <w:position w:val="0"/>
      <w:sz w:val="28"/>
      <w:szCs w:val="28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